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Cs w:val="24"/>
        </w:rPr>
        <w:t>. Primer sequence</w:t>
      </w:r>
      <w:r>
        <w:rPr>
          <w:rFonts w:hint="eastAsia" w:ascii="Times New Roman" w:hAnsi="Times New Roman" w:eastAsia="宋体" w:cs="Times New Roman"/>
          <w:b/>
          <w:bCs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Cs w:val="24"/>
        </w:rPr>
        <w:t xml:space="preserve"> in </w:t>
      </w:r>
      <w:r>
        <w:rPr>
          <w:rFonts w:hint="eastAsia" w:ascii="Times New Roman" w:hAnsi="Times New Roman" w:eastAsia="宋体" w:cs="Times New Roman"/>
          <w:b/>
          <w:bCs/>
          <w:szCs w:val="24"/>
        </w:rPr>
        <w:t>this study</w:t>
      </w:r>
    </w:p>
    <w:tbl>
      <w:tblPr>
        <w:tblStyle w:val="5"/>
        <w:tblW w:w="8596" w:type="dxa"/>
        <w:tblInd w:w="-7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5"/>
        <w:gridCol w:w="58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2745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黑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黑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" w:hRule="atLeast"/>
        </w:trPr>
        <w:tc>
          <w:tcPr>
            <w:tcW w:w="2745" w:type="dxa"/>
            <w:vMerge w:val="restart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黑体" w:cs="Times New Roman"/>
                <w:sz w:val="21"/>
                <w:szCs w:val="21"/>
                <w:highlight w:val="none"/>
              </w:rPr>
            </w:pPr>
            <w:bookmarkStart w:id="2" w:name="_GoBack" w:colFirst="0" w:colLast="0"/>
            <w:bookmarkStart w:id="0" w:name="_Hlk3751129"/>
            <w:r>
              <w:rPr>
                <w:rFonts w:hint="eastAsia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hsa_circ_0004872</w:t>
            </w:r>
            <w:r>
              <w:rPr>
                <w:rFonts w:ascii="Times New Roman" w:hAnsi="Times New Roman" w:eastAsia="黑体" w:cs="Times New Roman"/>
                <w:sz w:val="21"/>
                <w:szCs w:val="21"/>
                <w:highlight w:val="none"/>
              </w:rPr>
              <w:t xml:space="preserve"> WT</w:t>
            </w:r>
            <w:r>
              <w:rPr>
                <w:rFonts w:hint="eastAsia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黑体" w:cs="Times New Roman"/>
                <w:sz w:val="21"/>
                <w:szCs w:val="21"/>
                <w:highlight w:val="none"/>
              </w:rPr>
              <w:t>luciferase report</w:t>
            </w:r>
            <w:r>
              <w:rPr>
                <w:rFonts w:hint="eastAsia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er</w:t>
            </w:r>
            <w:r>
              <w:rPr>
                <w:rFonts w:ascii="Times New Roman" w:hAnsi="Times New Roman" w:eastAsia="黑体" w:cs="Times New Roman"/>
                <w:sz w:val="21"/>
                <w:szCs w:val="21"/>
                <w:highlight w:val="none"/>
              </w:rPr>
              <w:t xml:space="preserve"> vector </w:t>
            </w:r>
            <w:bookmarkEnd w:id="0"/>
            <w:r>
              <w:rPr>
                <w:rFonts w:ascii="Times New Roman" w:hAnsi="Times New Roman" w:eastAsia="黑体" w:cs="Times New Roman"/>
                <w:sz w:val="21"/>
                <w:szCs w:val="21"/>
                <w:highlight w:val="none"/>
              </w:rPr>
              <w:t>(293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eastAsia="黑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CCGCTCGAGTATAGTACAGGACCTCAT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2745" w:type="dxa"/>
            <w:vMerge w:val="continue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黑体" w:cs="Times New Roman"/>
                <w:b/>
                <w:sz w:val="21"/>
                <w:szCs w:val="21"/>
              </w:rPr>
            </w:pPr>
          </w:p>
        </w:tc>
        <w:tc>
          <w:tcPr>
            <w:tcW w:w="5851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eastAsia="黑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GCGTCGACACATAATTTCTGGAGCCC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黑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hsa_circ_0004872</w:t>
            </w:r>
            <w:r>
              <w:rPr>
                <w:rFonts w:ascii="Times New Roman" w:hAnsi="Times New Roman" w:eastAsia="黑体" w:cs="Times New Roman"/>
                <w:sz w:val="21"/>
                <w:szCs w:val="21"/>
                <w:highlight w:val="none"/>
              </w:rPr>
              <w:t xml:space="preserve"> Mut luciferase report</w:t>
            </w:r>
            <w:r>
              <w:rPr>
                <w:rFonts w:hint="eastAsia" w:ascii="Times New Roman" w:hAnsi="Times New Roman" w:eastAsia="黑体" w:cs="Times New Roman"/>
                <w:sz w:val="21"/>
                <w:szCs w:val="21"/>
                <w:highlight w:val="none"/>
                <w:lang w:val="en-US" w:eastAsia="zh-CN"/>
              </w:rPr>
              <w:t>er</w:t>
            </w:r>
            <w:r>
              <w:rPr>
                <w:rFonts w:ascii="Times New Roman" w:hAnsi="Times New Roman" w:eastAsia="黑体" w:cs="Times New Roman"/>
                <w:sz w:val="21"/>
                <w:szCs w:val="21"/>
                <w:highlight w:val="none"/>
              </w:rPr>
              <w:t xml:space="preserve"> vector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’-CACCTGTGATCTCAAGATCTACAGTCCCGGCCTGGC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CGTGTTGCAGA-3’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GCGTCGACACATAATTTCTGGAGCCCTG-3’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黑体" w:cs="Times New Roman"/>
                <w:b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CCGCTCGAGTATAGTACAGGACCTCATGG-3’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’-TCTGCAACACGGGCCAGGCCGGGACTGTAGATCTT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GATCACAGG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黑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ad4 WT 3'UTR luciferase repor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ector(606bp) 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eastAsia="黑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GGACTAGTCT</w:t>
            </w:r>
            <w:bookmarkStart w:id="1" w:name="_Hlk3754140"/>
            <w:r>
              <w:rPr>
                <w:rFonts w:ascii="Times New Roman" w:hAnsi="Times New Roman" w:cs="Times New Roman"/>
                <w:sz w:val="21"/>
                <w:szCs w:val="21"/>
              </w:rPr>
              <w:t>AGGCACAAGGTTGGTTGC</w:t>
            </w:r>
            <w:bookmarkEnd w:id="1"/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eastAsia="黑体" w:cs="Times New Roman"/>
                <w:b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eastAsia="黑体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CCCAAGCTTCATCACTGAGATTGGACT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ad4 3'UTR luciferase repor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ector (Mut1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’-CTTGATTTGATCACTGAATTTTTGGTATA-3’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CCCAAGCTTCATCACTGAGATTGGACT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GGACTAGTCTAGGCACAAGGTTGGTTGC-3’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’-TATACCAAAAATTCAGTGATCAAATCAA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ad4 3'UTR luciferase repor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ector (Mut2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’-CAATTGGCACACTGAATGTATAGAG-3’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CCCAAGCTTCATCACTGAGATTGGACT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GGACTAGTCTAGGCACAAGGTTGGTTGC-3’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’-CTCTATACATTCAGTGTGCCAAT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21 WT 3'UTR luciferase repor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ector(229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GGACTAGTACTTGGAGTATTGGGGTC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CCCAAGCTTCAAGTAAAGTCACTAAGAAT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2745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21 3'UTR luciferase repor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vector (Mut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GGACTAGTACTTGGAGTATTGGGGTCTG-3’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’-CCCAAGCTTCTTACAAGTATTCAGTGTAAGAAT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R1 W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romot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reporter vect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2011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CGACGCGTTGGCTCCGGTTCAATTTCG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CCCAAGCTTTGCATCCTTGCTGCCACCTGG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R1Mut promote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reporter vector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’-GTTAATTTGGACACTGATTGTGGTTGAAAGGGCAT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GCTGGAGATACTG-3’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CCCAAGCTTTGCATCCTTGCTGCCACCTGG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CGACGCGTTGGCTCCGGTTCAATTTCGC-3’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5’-CAGTATCTCCAGCTGATGCCCTTTCAACCACAATC</w:t>
            </w:r>
          </w:p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TGTCCAAATTAA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β2-M (Convergent)</w:t>
            </w:r>
          </w:p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250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GAATTGCTATGTGTCTGGG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CATCTTCAAACCTCCATGA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β2-M (Divergent)</w:t>
            </w:r>
          </w:p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20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AGATGAGTATGCCTGCCG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TCATCCAATCCAAATGCGG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highlight w:val="yellow"/>
                <w:lang w:val="en-US" w:eastAsia="zh-CN"/>
              </w:rPr>
              <w:t>Hsa_circ_0004872</w:t>
            </w:r>
            <w: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(Divergen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yellow"/>
                <w:lang w:val="en-US" w:eastAsia="zh-CN"/>
              </w:rPr>
              <w:t xml:space="preserve"> primer,181bp</w:t>
            </w:r>
            <w: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GTTGCAGATCCAGACCATG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CAGGGTTCTCTGGCAGTAG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黑体" w:cs="Times New Roman"/>
                <w:sz w:val="21"/>
                <w:szCs w:val="21"/>
                <w:highlight w:val="yellow"/>
                <w:lang w:val="en-US" w:eastAsia="zh-CN"/>
              </w:rPr>
              <w:t>Hsa_circ_0004872</w:t>
            </w:r>
            <w: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 xml:space="preserve"> (Convergen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yellow"/>
                <w:lang w:val="en-US" w:eastAsia="zh-CN"/>
              </w:rPr>
              <w:t xml:space="preserve"> primer,</w:t>
            </w:r>
            <w:r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  <w:t>180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ACAACACCTCAGCAATGAC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TGGTCTGGATCTGCAACAC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2745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sz w:val="21"/>
                <w:szCs w:val="21"/>
              </w:rPr>
              <w:t>β-actin</w:t>
            </w:r>
          </w:p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1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contextualSpacing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:5’-TTGCCGACAGGATGCAGAA-3’</w:t>
            </w:r>
          </w:p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contextualSpacing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:5’-GCCGATCCACACGGAGTA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2745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21</w:t>
            </w:r>
          </w:p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12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contextualSpacing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:5’-CTGGAGACTCTCAGGGTCGAA-3’</w:t>
            </w:r>
          </w:p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:5’-AGGCTTCCTGTGGGCGGAT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mad4</w:t>
            </w:r>
          </w:p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08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GCTGCTGG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AATTGGTGTTGA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AGGTGTTTCTTTGATGCTCTGT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R1</w:t>
            </w:r>
          </w:p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169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AAGTCCTGCAGCGACCGTG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TCTCCCCGAGCCGAATGC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R1-ChIP-SiteAB(-1993to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981,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95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o -1947)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156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CTTGCTGCCACCTGGTCTA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CGAAAGACAACTTCACAGGAG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R1-ChIP-SiteC</w:t>
            </w:r>
          </w:p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1590 to -1578) (118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:5’-AGCAGACTAGCTAAAGGATGG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:5’-AAACGCCCCATTCGATCAT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R1-ChIP-SiteD</w:t>
            </w:r>
          </w:p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1280 to -1268) (176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  <w:t>F:5’-GGGGAAGGCCTCCCTTGT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  <w:t>R:5’-AGTATCTCCAGCTGATGCCC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restart"/>
            <w:tcBorders>
              <w:top w:val="single" w:color="auto" w:sz="4" w:space="0"/>
              <w:bottom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AR1-ChIP-SiteE</w:t>
            </w:r>
          </w:p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-760 to -748) (141bp)</w:t>
            </w:r>
          </w:p>
        </w:tc>
        <w:tc>
          <w:tcPr>
            <w:tcW w:w="5851" w:type="dxa"/>
            <w:tcBorders>
              <w:top w:val="single" w:color="auto" w:sz="4" w:space="0"/>
              <w:left w:val="single" w:color="auto" w:sz="4" w:space="0"/>
              <w:bottom w:val="nil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  <w:t>F:5’-TCCTAAATTGTTCACTGCTGCT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dxa"/>
            <w:vMerge w:val="continue"/>
            <w:tcBorders>
              <w:top w:val="nil"/>
              <w:righ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51" w:type="dxa"/>
            <w:tcBorders>
              <w:top w:val="nil"/>
              <w:left w:val="single" w:color="auto" w:sz="4" w:space="0"/>
            </w:tcBorders>
          </w:tcPr>
          <w:p>
            <w:pPr>
              <w:adjustRightInd w:val="0"/>
              <w:snapToGrid w:val="0"/>
              <w:spacing w:before="0"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  <w:lang w:bidi="ar"/>
              </w:rPr>
              <w:t>R:5’-GGAGCGCAGATCTCGTCAAAC-3’</w:t>
            </w:r>
          </w:p>
        </w:tc>
      </w:tr>
    </w:tbl>
    <w:p>
      <w:pPr>
        <w:spacing w:before="0" w:after="0" w:line="480" w:lineRule="auto"/>
        <w:rPr>
          <w:rFonts w:ascii="Times New Roman" w:hAnsi="Times New Roman" w:cs="Times New Roman"/>
          <w:b/>
          <w:bCs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EC562C"/>
    <w:rsid w:val="20DD71AB"/>
    <w:rsid w:val="31505B57"/>
    <w:rsid w:val="32ED1786"/>
    <w:rsid w:val="40871AD9"/>
    <w:rsid w:val="60564260"/>
    <w:rsid w:val="63EC562C"/>
    <w:rsid w:val="73FA65B3"/>
    <w:rsid w:val="7EB3634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240" w:after="240" w:line="360" w:lineRule="auto"/>
      <w:jc w:val="both"/>
    </w:pPr>
    <w:rPr>
      <w:rFonts w:ascii="Arial" w:hAnsi="Arial" w:eastAsia="Arial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3"/>
    <w:qFormat/>
    <w:uiPriority w:val="0"/>
    <w:pPr>
      <w:keepNext/>
      <w:keepLines/>
      <w:spacing w:before="200" w:after="180" w:line="360" w:lineRule="auto"/>
      <w:jc w:val="center"/>
      <w:outlineLvl w:val="0"/>
    </w:pPr>
    <w:rPr>
      <w:rFonts w:eastAsia="Times New Roman" w:asciiTheme="minorAscii" w:hAnsiTheme="minorAscii"/>
      <w:b/>
      <w:bCs/>
      <w:kern w:val="44"/>
      <w:sz w:val="32"/>
      <w:szCs w:val="44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Indent"/>
    <w:basedOn w:val="1"/>
    <w:qFormat/>
    <w:uiPriority w:val="0"/>
    <w:pPr>
      <w:ind w:firstLine="420" w:firstLineChars="200"/>
    </w:pPr>
  </w:style>
  <w:style w:type="paragraph" w:styleId="4">
    <w:name w:val="toc 1"/>
    <w:basedOn w:val="1"/>
    <w:next w:val="1"/>
    <w:qFormat/>
    <w:uiPriority w:val="0"/>
    <w:pPr>
      <w:spacing w:line="360" w:lineRule="auto"/>
    </w:pPr>
    <w:rPr>
      <w:rFonts w:ascii="Times New Roman" w:hAnsi="Times New Roman"/>
      <w:sz w:val="28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1T07:32:00Z</dcterms:created>
  <dc:creator>lenovo</dc:creator>
  <cp:lastModifiedBy>Honking</cp:lastModifiedBy>
  <dcterms:modified xsi:type="dcterms:W3CDTF">2020-08-25T15:49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